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57806" w14:textId="77777777" w:rsidR="00CA7A46" w:rsidRPr="007B7EF4" w:rsidRDefault="00CA7A46" w:rsidP="00CA7A4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7B7EF4">
        <w:rPr>
          <w:rFonts w:ascii="Times New Roman" w:hAnsi="Times New Roman" w:cs="Times New Roman"/>
          <w:b/>
          <w:lang w:val="en-US"/>
        </w:rPr>
        <w:t>S4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7B7EF4">
        <w:rPr>
          <w:rFonts w:ascii="Times New Roman" w:hAnsi="Times New Roman" w:cs="Times New Roman"/>
          <w:b/>
          <w:lang w:val="en-US"/>
        </w:rPr>
        <w:t xml:space="preserve">. Factors associated with the ability to neutralize Omicron BA.1 and/or BA.4-5 one month after the second and third dose, </w:t>
      </w:r>
      <w:r w:rsidRPr="007B7EF4">
        <w:rPr>
          <w:rFonts w:ascii="Times New Roman" w:eastAsia="Calibri" w:hAnsi="Times New Roman" w:cs="Times New Roman"/>
          <w:b/>
          <w:lang w:val="en-GB" w:eastAsia="fr-FR"/>
        </w:rPr>
        <w:t>not considering participants from “Other communities”</w:t>
      </w:r>
      <w:r w:rsidRPr="007B7EF4">
        <w:rPr>
          <w:rFonts w:ascii="Times New Roman" w:hAnsi="Times New Roman" w:cs="Times New Roman"/>
          <w:b/>
          <w:lang w:val="en-US"/>
        </w:rPr>
        <w:t xml:space="preserve"> (logistic regression)</w:t>
      </w:r>
    </w:p>
    <w:tbl>
      <w:tblPr>
        <w:tblW w:w="123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845"/>
        <w:gridCol w:w="2269"/>
        <w:gridCol w:w="2268"/>
        <w:gridCol w:w="993"/>
        <w:gridCol w:w="2409"/>
        <w:gridCol w:w="993"/>
      </w:tblGrid>
      <w:tr w:rsidR="00CA7A46" w:rsidRPr="00097CA4" w14:paraId="4042CD7D" w14:textId="77777777" w:rsidTr="00F12A1C">
        <w:trPr>
          <w:trHeight w:val="204"/>
        </w:trPr>
        <w:tc>
          <w:tcPr>
            <w:tcW w:w="123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DA56DA" w14:textId="77777777" w:rsidR="00CA7A46" w:rsidRPr="0099703E" w:rsidRDefault="00CA7A46" w:rsidP="00F12A1C">
            <w:pPr>
              <w:spacing w:after="0"/>
              <w:rPr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One month after the second dose</w:t>
            </w:r>
          </w:p>
        </w:tc>
      </w:tr>
      <w:tr w:rsidR="00CA7A46" w:rsidRPr="007B7EF4" w14:paraId="321C474A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1FFF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54779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=4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7DFC0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eutralisation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9AC2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Crude OR 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8D017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409" w:type="dxa"/>
          </w:tcPr>
          <w:p w14:paraId="667E3B1F" w14:textId="77777777" w:rsidR="00CA7A46" w:rsidRPr="00A74A79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74A7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djusted OR (95% CI)</w:t>
            </w:r>
          </w:p>
          <w:p w14:paraId="13AF0EFF" w14:textId="77777777" w:rsidR="00CA7A46" w:rsidRPr="00A74A79" w:rsidRDefault="00CA7A46" w:rsidP="00F12A1C">
            <w:pPr>
              <w:spacing w:after="0"/>
              <w:rPr>
                <w:lang w:val="en-US"/>
              </w:rPr>
            </w:pPr>
            <w:r w:rsidRPr="00A74A7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 v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riables</w:t>
            </w:r>
          </w:p>
        </w:tc>
        <w:tc>
          <w:tcPr>
            <w:tcW w:w="993" w:type="dxa"/>
          </w:tcPr>
          <w:p w14:paraId="3DDF1458" w14:textId="77777777" w:rsidR="00CA7A46" w:rsidRPr="007B7EF4" w:rsidRDefault="00CA7A46" w:rsidP="00F12A1C">
            <w:pPr>
              <w:spacing w:after="0"/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A7A46" w:rsidRPr="007B7EF4" w14:paraId="5F3FD51F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7BB2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Infected*</w:t>
            </w:r>
          </w:p>
          <w:p w14:paraId="32027AEA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  <w:p w14:paraId="24323702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5039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6517BD1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5</w:t>
            </w:r>
          </w:p>
          <w:p w14:paraId="5ABD807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5DA5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CC5897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 (0)</w:t>
            </w:r>
          </w:p>
          <w:p w14:paraId="6137F9AA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7 (21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1E1A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AE97C1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0A49297D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9.12 (0.99, 1214.0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9525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2409" w:type="dxa"/>
          </w:tcPr>
          <w:p w14:paraId="4D679FDA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1B6C5167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1</w:t>
            </w:r>
          </w:p>
          <w:p w14:paraId="257BA2C7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4.48 (0.38, 491.23)</w:t>
            </w:r>
          </w:p>
        </w:tc>
        <w:tc>
          <w:tcPr>
            <w:tcW w:w="993" w:type="dxa"/>
          </w:tcPr>
          <w:p w14:paraId="13207547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0.3</w:t>
            </w:r>
          </w:p>
        </w:tc>
      </w:tr>
      <w:tr w:rsidR="00CA7A46" w:rsidRPr="007B7EF4" w14:paraId="72544845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DFE62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evel of anti-S IgG</w:t>
            </w:r>
          </w:p>
          <w:p w14:paraId="5E8DECA4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5.737 AU</w:t>
            </w:r>
          </w:p>
          <w:p w14:paraId="05BC346F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</w:rPr>
              <w:t>≥ 5.737 AU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44C8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168DED1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0</w:t>
            </w:r>
          </w:p>
          <w:p w14:paraId="7F38B07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7D74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F6B4C76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 (5.00)</w:t>
            </w:r>
          </w:p>
          <w:p w14:paraId="12611A2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 (71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4B7A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B76AD6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  <w:p w14:paraId="02E72E8D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47.50 (6.47, 568.5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17A7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2409" w:type="dxa"/>
          </w:tcPr>
          <w:p w14:paraId="3FF302C4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68BDEF25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1</w:t>
            </w:r>
          </w:p>
          <w:p w14:paraId="598C4564" w14:textId="77777777" w:rsidR="00CA7A46" w:rsidRPr="00F45E11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F45E11">
              <w:rPr>
                <w:rFonts w:ascii="Times New Roman" w:hAnsi="Times New Roman" w:cs="Times New Roman"/>
              </w:rPr>
              <w:t>6.03 (0.81, 59.35)</w:t>
            </w:r>
          </w:p>
        </w:tc>
        <w:tc>
          <w:tcPr>
            <w:tcW w:w="993" w:type="dxa"/>
          </w:tcPr>
          <w:p w14:paraId="754EFD31" w14:textId="77777777" w:rsidR="00CA7A46" w:rsidRPr="00F45E11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F45E11">
              <w:rPr>
                <w:rFonts w:ascii="Times New Roman" w:hAnsi="Times New Roman" w:cs="Times New Roman"/>
              </w:rPr>
              <w:t>0.079</w:t>
            </w:r>
          </w:p>
        </w:tc>
      </w:tr>
      <w:tr w:rsidR="00CA7A46" w:rsidRPr="007B7EF4" w14:paraId="03BB29DD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65687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  <w:p w14:paraId="1B667321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  <w:p w14:paraId="445B8C29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CCC3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6D2890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9</w:t>
            </w:r>
          </w:p>
          <w:p w14:paraId="05E0D7B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F9A0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A843077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 (15.8)</w:t>
            </w:r>
          </w:p>
          <w:p w14:paraId="1C443B1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 (14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BD6D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58DEF1D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611B12C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.13 (0.20, 5.7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C99E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409" w:type="dxa"/>
          </w:tcPr>
          <w:p w14:paraId="069A5BC4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6ABF1DEE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0.77 (0.06, 5.94)</w:t>
            </w:r>
          </w:p>
          <w:p w14:paraId="40EC2859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3ED4C5F5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0.8</w:t>
            </w:r>
          </w:p>
        </w:tc>
      </w:tr>
      <w:tr w:rsidR="00CA7A46" w:rsidRPr="007B7EF4" w14:paraId="40979B9E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41BF4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Age (years)*</w:t>
            </w:r>
          </w:p>
          <w:p w14:paraId="7B54D9C4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18-39</w:t>
            </w:r>
          </w:p>
          <w:p w14:paraId="01332A85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40-64</w:t>
            </w:r>
          </w:p>
          <w:p w14:paraId="22F2DC9A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</w:rPr>
              <w:t>≥6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5C0D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9C39C4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4</w:t>
            </w:r>
          </w:p>
          <w:p w14:paraId="504E6F4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7</w:t>
            </w:r>
          </w:p>
          <w:p w14:paraId="6C101F2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820FD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E6673A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 (16.7)</w:t>
            </w:r>
          </w:p>
          <w:p w14:paraId="5B6EF301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 (17.6)</w:t>
            </w:r>
          </w:p>
          <w:p w14:paraId="4A6D4F7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D9956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94058A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3496B5E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.10 (0.22, 5.24)</w:t>
            </w:r>
          </w:p>
          <w:p w14:paraId="14CDE6E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35 (0.00, 4.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F8F9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409" w:type="dxa"/>
          </w:tcPr>
          <w:p w14:paraId="67D4A118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6334FE9E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1</w:t>
            </w:r>
          </w:p>
          <w:p w14:paraId="0318D8A1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1.32 (0.04, 30.36)</w:t>
            </w:r>
          </w:p>
          <w:p w14:paraId="6B3B5B2C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0.89 (0.00, 40.59)</w:t>
            </w:r>
          </w:p>
        </w:tc>
        <w:tc>
          <w:tcPr>
            <w:tcW w:w="993" w:type="dxa"/>
          </w:tcPr>
          <w:p w14:paraId="5F259A26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A7A46" w:rsidRPr="007B7EF4" w14:paraId="6FE76869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39C0E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Comorbidities</w:t>
            </w:r>
          </w:p>
          <w:p w14:paraId="29A978B1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  <w:p w14:paraId="6587E8ED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FC901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4CEFD5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7</w:t>
            </w:r>
          </w:p>
          <w:p w14:paraId="23D99B2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1982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9D8105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 (14.8)</w:t>
            </w:r>
          </w:p>
          <w:p w14:paraId="10F7247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 (15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F64D6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F0C63F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59650A06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.01 (0.18, 5.2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E609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&gt;0.90</w:t>
            </w:r>
          </w:p>
        </w:tc>
        <w:tc>
          <w:tcPr>
            <w:tcW w:w="2409" w:type="dxa"/>
          </w:tcPr>
          <w:p w14:paraId="380C8DF2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54AE57E0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1</w:t>
            </w:r>
          </w:p>
          <w:p w14:paraId="3F6E19D8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0.80 (0.04, 20.12)</w:t>
            </w:r>
          </w:p>
        </w:tc>
        <w:tc>
          <w:tcPr>
            <w:tcW w:w="993" w:type="dxa"/>
          </w:tcPr>
          <w:p w14:paraId="7DE25BC4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0.9</w:t>
            </w:r>
          </w:p>
        </w:tc>
      </w:tr>
      <w:tr w:rsidR="00CA7A46" w:rsidRPr="007B7EF4" w14:paraId="18950B5C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9D67E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MI</w:t>
            </w:r>
          </w:p>
          <w:p w14:paraId="00A6CD3A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ormal weight</w:t>
            </w:r>
          </w:p>
          <w:p w14:paraId="1A1BDD2D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Overweight</w:t>
            </w:r>
          </w:p>
          <w:p w14:paraId="3A00B62E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Obes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9D5D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96D9A6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2</w:t>
            </w:r>
          </w:p>
          <w:p w14:paraId="3CCA5B6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7</w:t>
            </w:r>
          </w:p>
          <w:p w14:paraId="3A22734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CA52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849DFB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 (8.3)</w:t>
            </w:r>
          </w:p>
          <w:p w14:paraId="0518D2B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 (5.9)</w:t>
            </w:r>
          </w:p>
          <w:p w14:paraId="24597347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 (27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843B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03B4E1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0E2F136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69 (0.03, 18.64)</w:t>
            </w:r>
          </w:p>
          <w:p w14:paraId="3F07605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.23 (0.57, 87.6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76C8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2409" w:type="dxa"/>
          </w:tcPr>
          <w:p w14:paraId="4CDB541A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15365A37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1</w:t>
            </w:r>
          </w:p>
          <w:p w14:paraId="612FB19E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1.70 (0.08, 59.32)</w:t>
            </w:r>
          </w:p>
          <w:p w14:paraId="7DBDD8BB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3.82 (0.26, 159.38)</w:t>
            </w:r>
          </w:p>
        </w:tc>
        <w:tc>
          <w:tcPr>
            <w:tcW w:w="993" w:type="dxa"/>
          </w:tcPr>
          <w:p w14:paraId="77307212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CA7A46" w:rsidRPr="007B7EF4" w14:paraId="4FFDD3BE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E194C7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mmunity</w:t>
            </w:r>
          </w:p>
          <w:p w14:paraId="71154D4A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uropean</w:t>
            </w:r>
          </w:p>
          <w:p w14:paraId="5942F629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lanesian</w:t>
            </w:r>
          </w:p>
          <w:p w14:paraId="78EA5A7C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lynesia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E2DD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C51BFC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6</w:t>
            </w:r>
          </w:p>
          <w:p w14:paraId="27368531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2</w:t>
            </w:r>
          </w:p>
          <w:p w14:paraId="71A06B1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A07D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74C51F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 (18.8)</w:t>
            </w:r>
          </w:p>
          <w:p w14:paraId="45F1892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 (13.6)</w:t>
            </w:r>
          </w:p>
          <w:p w14:paraId="5E26C8D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 (11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505F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2F22D8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3FCA076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68 (0.11, 4.20)</w:t>
            </w:r>
          </w:p>
          <w:p w14:paraId="448B1FC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54 (0.02, 5.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F374A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2409" w:type="dxa"/>
          </w:tcPr>
          <w:p w14:paraId="0208E07D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2998BD48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1</w:t>
            </w:r>
          </w:p>
          <w:p w14:paraId="63A22A87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0.40 (0.01, 4.51)</w:t>
            </w:r>
          </w:p>
          <w:p w14:paraId="5F4676CD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hAnsi="Times New Roman" w:cs="Times New Roman"/>
              </w:rPr>
              <w:t>0.34 (0.01, 6.63)</w:t>
            </w:r>
          </w:p>
        </w:tc>
        <w:tc>
          <w:tcPr>
            <w:tcW w:w="993" w:type="dxa"/>
          </w:tcPr>
          <w:p w14:paraId="2D4876AF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CA7A46" w:rsidRPr="00097CA4" w14:paraId="3A9C8E66" w14:textId="77777777" w:rsidTr="00F12A1C">
        <w:trPr>
          <w:trHeight w:val="204"/>
        </w:trPr>
        <w:tc>
          <w:tcPr>
            <w:tcW w:w="123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B0F464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4035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One month after the third dose</w:t>
            </w:r>
          </w:p>
        </w:tc>
      </w:tr>
      <w:tr w:rsidR="00CA7A46" w:rsidRPr="007B7EF4" w14:paraId="79FA2C08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FB261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3AE61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=14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ACD2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eutralisation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E7E6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Crude OR 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5338D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409" w:type="dxa"/>
          </w:tcPr>
          <w:p w14:paraId="14979027" w14:textId="77777777" w:rsidR="00CA7A46" w:rsidRPr="004B4035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B403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djusted OR (95% CI)</w:t>
            </w:r>
          </w:p>
          <w:p w14:paraId="1581D92D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403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 variables</w:t>
            </w:r>
          </w:p>
        </w:tc>
        <w:tc>
          <w:tcPr>
            <w:tcW w:w="993" w:type="dxa"/>
          </w:tcPr>
          <w:p w14:paraId="31753EE2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 w:rsidRPr="004B4035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4B4035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A7A46" w:rsidRPr="007B7EF4" w14:paraId="35067E90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78172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Infected</w:t>
            </w:r>
          </w:p>
          <w:p w14:paraId="531C404D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  <w:p w14:paraId="7DDBB8B7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A3026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462622C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1</w:t>
            </w:r>
          </w:p>
          <w:p w14:paraId="4010372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1BD3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E65018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9 (94.2)</w:t>
            </w:r>
          </w:p>
          <w:p w14:paraId="73F99A3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89 (9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E5D4A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B6DBEF7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1C43F6D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.82 (0.21, 15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60E87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409" w:type="dxa"/>
          </w:tcPr>
          <w:p w14:paraId="7EC35267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263D41B7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70ECC8B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08, 7.59)</w:t>
            </w:r>
          </w:p>
        </w:tc>
        <w:tc>
          <w:tcPr>
            <w:tcW w:w="993" w:type="dxa"/>
          </w:tcPr>
          <w:p w14:paraId="2DC9B9C7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  <w:p w14:paraId="2EE8D37F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CA7A46" w:rsidRPr="007B7EF4" w14:paraId="68C92EFD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32227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evel of anti-S IgG</w:t>
            </w:r>
          </w:p>
          <w:p w14:paraId="7F612C5B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5.737 AU</w:t>
            </w:r>
          </w:p>
          <w:p w14:paraId="4DEFAC4C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</w:rPr>
              <w:t>≥ 5.737 AU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1C89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568E85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7</w:t>
            </w:r>
          </w:p>
          <w:p w14:paraId="24A59D1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7FBC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BD3EB1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4 (89.5)</w:t>
            </w:r>
          </w:p>
          <w:p w14:paraId="0BEFE39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04 (99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A3F3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757FF6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05ED7413" w14:textId="77777777" w:rsidR="00CA7A46" w:rsidRPr="00F45E11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5E11">
              <w:rPr>
                <w:rFonts w:ascii="Times New Roman" w:eastAsia="Times New Roman" w:hAnsi="Times New Roman" w:cs="Times New Roman"/>
              </w:rPr>
              <w:t>9.18 (1.13, 188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8AC12B" w14:textId="77777777" w:rsidR="00CA7A46" w:rsidRPr="00F45E11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5E11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2409" w:type="dxa"/>
          </w:tcPr>
          <w:p w14:paraId="43212DF1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6AEC4D8B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667AE62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 (0.44, 34.34)</w:t>
            </w:r>
          </w:p>
        </w:tc>
        <w:tc>
          <w:tcPr>
            <w:tcW w:w="993" w:type="dxa"/>
          </w:tcPr>
          <w:p w14:paraId="529993D5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CA7A46" w:rsidRPr="007B7EF4" w14:paraId="119743AE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1C8D3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  <w:p w14:paraId="2762EACD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  <w:p w14:paraId="18D67033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B1111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8EAB06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9</w:t>
            </w:r>
          </w:p>
          <w:p w14:paraId="3E7D9F81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CF406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D0A740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7 (95.0)</w:t>
            </w:r>
          </w:p>
          <w:p w14:paraId="051309E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81 (97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F2A46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1B58CF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70 (0.08, 6.00)</w:t>
            </w:r>
          </w:p>
          <w:p w14:paraId="1CEE52F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F0FEFA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2409" w:type="dxa"/>
          </w:tcPr>
          <w:p w14:paraId="2172C0B2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4A573A84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06, 5.33)</w:t>
            </w:r>
          </w:p>
          <w:p w14:paraId="0F6CA93B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56A4F6A7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CA7A46" w:rsidRPr="007B7EF4" w14:paraId="46935A9B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0C29F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Age (years)*</w:t>
            </w:r>
          </w:p>
          <w:p w14:paraId="34B32567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18-39</w:t>
            </w:r>
          </w:p>
          <w:p w14:paraId="57AEA247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40-64</w:t>
            </w:r>
          </w:p>
          <w:p w14:paraId="61947108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</w:rPr>
              <w:t>≥6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127A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B1C2E0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1</w:t>
            </w:r>
          </w:p>
          <w:p w14:paraId="531DB68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6</w:t>
            </w:r>
          </w:p>
          <w:p w14:paraId="35EF3A0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2A74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627AB6D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1 (100)</w:t>
            </w:r>
          </w:p>
          <w:p w14:paraId="4AE858A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3 (95.5)</w:t>
            </w:r>
          </w:p>
          <w:p w14:paraId="4E9CDEC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4 (96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B13F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0D8DF5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4AFDD25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18 (0.00, 1.88)</w:t>
            </w:r>
          </w:p>
          <w:p w14:paraId="067A5E0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16 (0.00, 3.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76A61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2409" w:type="dxa"/>
          </w:tcPr>
          <w:p w14:paraId="25CD7407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55E8FD91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6549963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00, 2.98)</w:t>
            </w:r>
          </w:p>
          <w:p w14:paraId="568D5284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0, 6.04)</w:t>
            </w:r>
          </w:p>
        </w:tc>
        <w:tc>
          <w:tcPr>
            <w:tcW w:w="993" w:type="dxa"/>
          </w:tcPr>
          <w:p w14:paraId="06A36CD8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CA7A46" w:rsidRPr="007B7EF4" w14:paraId="6B59D6A7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07D8B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Comorbidities</w:t>
            </w:r>
          </w:p>
          <w:p w14:paraId="2E125168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  <w:p w14:paraId="0FC9C399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17CA1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8F7013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80</w:t>
            </w:r>
          </w:p>
          <w:p w14:paraId="56F71EF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C684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6E8AD7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78 (96.3)</w:t>
            </w:r>
          </w:p>
          <w:p w14:paraId="7753102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0 (96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0BB2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937DC1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4F036F4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77 (0.09, 6.5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D068C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2409" w:type="dxa"/>
          </w:tcPr>
          <w:p w14:paraId="43509BC5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0674A99D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49BA5BB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13, 10.02)</w:t>
            </w:r>
          </w:p>
        </w:tc>
        <w:tc>
          <w:tcPr>
            <w:tcW w:w="993" w:type="dxa"/>
          </w:tcPr>
          <w:p w14:paraId="2231CB88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CA7A46" w:rsidRPr="007B7EF4" w14:paraId="2400A0CF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8CB1F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*</w:t>
            </w:r>
          </w:p>
          <w:p w14:paraId="60951159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nderweight</w:t>
            </w:r>
          </w:p>
          <w:p w14:paraId="51C76676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ormal weight</w:t>
            </w:r>
          </w:p>
          <w:p w14:paraId="69B2A29E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verweight</w:t>
            </w:r>
          </w:p>
          <w:p w14:paraId="05157ADE" w14:textId="77777777" w:rsidR="00CA7A46" w:rsidRPr="007B7EF4" w:rsidRDefault="00CA7A46" w:rsidP="00F12A1C">
            <w:pPr>
              <w:tabs>
                <w:tab w:val="center" w:pos="884"/>
                <w:tab w:val="right" w:pos="1769"/>
              </w:tabs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bes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7469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BFC656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  <w:p w14:paraId="0CC9EF2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lang w:val="en-US"/>
              </w:rPr>
              <w:t>43</w:t>
            </w:r>
          </w:p>
          <w:p w14:paraId="39E7F4B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lang w:val="en-US"/>
              </w:rPr>
              <w:t>42</w:t>
            </w:r>
          </w:p>
          <w:p w14:paraId="12A3287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4CC0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823FE1D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 (66.7)</w:t>
            </w:r>
          </w:p>
          <w:p w14:paraId="67D862A5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1 (95.3)</w:t>
            </w:r>
          </w:p>
          <w:p w14:paraId="734D320C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2 (100)</w:t>
            </w:r>
          </w:p>
          <w:p w14:paraId="7385FBF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3 (89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FBABF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A4C1C03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10 (0.01, 1.39)</w:t>
            </w:r>
          </w:p>
          <w:p w14:paraId="14DB64DA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3FB8B6C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.12 (0.40, 714.62)</w:t>
            </w:r>
          </w:p>
          <w:p w14:paraId="2C495B0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.15 (0.28, 24.1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3691E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2409" w:type="dxa"/>
          </w:tcPr>
          <w:p w14:paraId="6988541C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2E0FA66A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00, 4.15)</w:t>
            </w:r>
          </w:p>
          <w:p w14:paraId="29700E18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AD9838A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 (0.50, 880.38)</w:t>
            </w:r>
          </w:p>
          <w:p w14:paraId="1598104A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 (0.19, 41.03)</w:t>
            </w:r>
          </w:p>
        </w:tc>
        <w:tc>
          <w:tcPr>
            <w:tcW w:w="993" w:type="dxa"/>
          </w:tcPr>
          <w:p w14:paraId="05B5A17B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CA7A46" w:rsidRPr="007B7EF4" w14:paraId="47DE5850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25F6B9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mmunity*</w:t>
            </w:r>
          </w:p>
          <w:p w14:paraId="1676E2AA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uropean</w:t>
            </w:r>
          </w:p>
          <w:p w14:paraId="69E243DC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lanesian</w:t>
            </w:r>
          </w:p>
          <w:p w14:paraId="2852404A" w14:textId="77777777" w:rsidR="00CA7A46" w:rsidRPr="007B7EF4" w:rsidRDefault="00CA7A46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lynesia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929E6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14966A6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3</w:t>
            </w:r>
          </w:p>
          <w:p w14:paraId="17F3BF28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3</w:t>
            </w:r>
          </w:p>
          <w:p w14:paraId="7CF914A1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9600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6906741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1 (96.8)</w:t>
            </w:r>
          </w:p>
          <w:p w14:paraId="379F8392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3 (100)</w:t>
            </w:r>
          </w:p>
          <w:p w14:paraId="7D87583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4 (95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14B6B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65C71C50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22961E1A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.72 (0.21; 379.95)</w:t>
            </w:r>
          </w:p>
          <w:p w14:paraId="740D9AA4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72 (0.11; 4.8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F2858E" w14:textId="77777777" w:rsidR="00CA7A46" w:rsidRPr="007B7EF4" w:rsidRDefault="00CA7A46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409" w:type="dxa"/>
          </w:tcPr>
          <w:p w14:paraId="1AFA7BB8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</w:p>
          <w:p w14:paraId="1669013C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56127E6" w14:textId="77777777" w:rsidR="00CA7A46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05, 156.45)</w:t>
            </w:r>
          </w:p>
          <w:p w14:paraId="0B4478E0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02, 3.70)</w:t>
            </w:r>
          </w:p>
        </w:tc>
        <w:tc>
          <w:tcPr>
            <w:tcW w:w="993" w:type="dxa"/>
          </w:tcPr>
          <w:p w14:paraId="5CDDE671" w14:textId="77777777" w:rsidR="00CA7A46" w:rsidRPr="004B4035" w:rsidRDefault="00CA7A46" w:rsidP="00F12A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</w:tbl>
    <w:p w14:paraId="37EED80B" w14:textId="77777777" w:rsidR="00CA7A46" w:rsidRPr="007B7EF4" w:rsidRDefault="00CA7A46" w:rsidP="00CA7A46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7B7EF4">
        <w:rPr>
          <w:rFonts w:ascii="Times New Roman" w:hAnsi="Times New Roman" w:cs="Times New Roman"/>
          <w:i/>
          <w:lang w:val="en-US"/>
        </w:rPr>
        <w:t>CI: confidence interval, BMI: body mass index, OR: Odds Ratio, AU: Arbitrary Units.</w:t>
      </w:r>
    </w:p>
    <w:p w14:paraId="60E2F5CF" w14:textId="77777777" w:rsidR="00CA7A46" w:rsidRPr="007B7EF4" w:rsidRDefault="00CA7A46" w:rsidP="00CA7A46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7B7EF4">
        <w:rPr>
          <w:rFonts w:ascii="Times New Roman" w:hAnsi="Times New Roman" w:cs="Times New Roman"/>
          <w:i/>
          <w:lang w:val="en-US"/>
        </w:rPr>
        <w:t>*: Logistic regression with Firth’s correction.</w:t>
      </w:r>
    </w:p>
    <w:p w14:paraId="7DFD01E7" w14:textId="1D0DAEA2" w:rsidR="00CA7A46" w:rsidRPr="007B7EF4" w:rsidRDefault="00CA7A46" w:rsidP="00CA7A46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BMI classes: Underweight = BMI&lt;18.5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Normal weight = BMI є [18.5, 25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verweight = BMI є [25, 30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bese = BMI ≥30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="00097CA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.</w:t>
      </w:r>
    </w:p>
    <w:p w14:paraId="67B28894" w14:textId="77777777" w:rsidR="003459E8" w:rsidRPr="00CA7A46" w:rsidRDefault="003459E8">
      <w:pPr>
        <w:rPr>
          <w:lang w:val="en-GB"/>
        </w:rPr>
      </w:pPr>
    </w:p>
    <w:sectPr w:rsidR="003459E8" w:rsidRPr="00CA7A46" w:rsidSect="00CA7A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46"/>
    <w:rsid w:val="00097CA4"/>
    <w:rsid w:val="003459E8"/>
    <w:rsid w:val="007F1450"/>
    <w:rsid w:val="0099627F"/>
    <w:rsid w:val="00CA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D466C"/>
  <w15:chartTrackingRefBased/>
  <w15:docId w15:val="{15448BE3-E9E5-4698-B5F3-E6DCDBE9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A46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A7A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A7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A7A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A7A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A7A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A7A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A7A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A7A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A7A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A7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A7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A7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A7A4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A7A4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A7A4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A7A4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A7A4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A7A4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A7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A7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A7A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A7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A7A4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A7A4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A7A46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A7A4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A7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A7A4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A7A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2</cp:revision>
  <dcterms:created xsi:type="dcterms:W3CDTF">2024-09-08T22:05:00Z</dcterms:created>
  <dcterms:modified xsi:type="dcterms:W3CDTF">2024-09-08T22:12:00Z</dcterms:modified>
</cp:coreProperties>
</file>